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13D28" w14:textId="77777777" w:rsidR="00095947" w:rsidRDefault="00095947" w:rsidP="00095947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Video 1. </w:t>
      </w:r>
      <w:r w:rsidRPr="006644FD">
        <w:rPr>
          <w:rFonts w:asciiTheme="minorHAnsi" w:hAnsiTheme="minorHAnsi" w:cstheme="minorHAnsi"/>
        </w:rPr>
        <w:t>Augmented reality setup</w:t>
      </w:r>
      <w:r>
        <w:rPr>
          <w:rFonts w:asciiTheme="minorHAnsi" w:hAnsiTheme="minorHAnsi" w:cstheme="minorHAnsi"/>
        </w:rPr>
        <w:t xml:space="preserve"> and application in bone conduction implant surgery.</w:t>
      </w:r>
    </w:p>
    <w:p w14:paraId="456F48C7" w14:textId="77777777" w:rsidR="004B6963" w:rsidRDefault="00000000"/>
    <w:sectPr w:rsidR="004B6963" w:rsidSect="00226A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947"/>
    <w:rsid w:val="00095947"/>
    <w:rsid w:val="00226AD2"/>
    <w:rsid w:val="00460750"/>
    <w:rsid w:val="009061E9"/>
    <w:rsid w:val="00D9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6BF69"/>
  <w14:defaultImageDpi w14:val="32767"/>
  <w15:chartTrackingRefBased/>
  <w15:docId w15:val="{AE2D0FA0-6B49-934C-ACFA-E8D36DC6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594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i</dc:creator>
  <cp:keywords/>
  <dc:description/>
  <cp:lastModifiedBy>Justin Lui</cp:lastModifiedBy>
  <cp:revision>1</cp:revision>
  <dcterms:created xsi:type="dcterms:W3CDTF">2022-12-07T17:12:00Z</dcterms:created>
  <dcterms:modified xsi:type="dcterms:W3CDTF">2022-12-07T17:12:00Z</dcterms:modified>
</cp:coreProperties>
</file>